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05A" w:rsidRPr="00C2505A" w:rsidRDefault="00C2505A" w:rsidP="00C2505A">
      <w:pPr>
        <w:autoSpaceDE w:val="0"/>
        <w:autoSpaceDN w:val="0"/>
        <w:adjustRightInd w:val="0"/>
        <w:jc w:val="left"/>
        <w:rPr>
          <w:rFonts w:ascii="Times New Roman" w:eastAsia="AdvTT378de93d" w:hAnsi="Times New Roman" w:cs="Times New Roman"/>
          <w:b/>
          <w:color w:val="292526"/>
          <w:kern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693"/>
        <w:gridCol w:w="2800"/>
      </w:tblGrid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No. Item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Guide questions/description</w:t>
            </w: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ported on page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Domain 1: Research team and reflexivity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Personal Characteristics</w:t>
            </w:r>
          </w:p>
        </w:tc>
        <w:tc>
          <w:tcPr>
            <w:tcW w:w="2693" w:type="dxa"/>
          </w:tcPr>
          <w:p w:rsid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1. Interviewer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facilitator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ich author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 conducted the interview or focus group?</w:t>
            </w:r>
          </w:p>
        </w:tc>
        <w:tc>
          <w:tcPr>
            <w:tcW w:w="2800" w:type="dxa"/>
          </w:tcPr>
          <w:p w:rsidR="00957761" w:rsidRPr="00957761" w:rsidRDefault="00986F93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Page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. Credentials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What were the researcher’s credentials? 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E.g. PhD, MD</w:t>
            </w:r>
          </w:p>
        </w:tc>
        <w:tc>
          <w:tcPr>
            <w:tcW w:w="2800" w:type="dxa"/>
          </w:tcPr>
          <w:p w:rsidR="00986F93" w:rsidRDefault="00986F93" w:rsidP="00986F93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The journal does not require this to be specified. The credentials of the researchers are as follows;</w:t>
            </w:r>
          </w:p>
          <w:p w:rsidR="00957761" w:rsidRPr="00957761" w:rsidRDefault="00986F93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CW: </w:t>
            </w:r>
            <w:r w:rsidR="00957761" w:rsidRPr="00957761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MPH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, </w:t>
            </w:r>
            <w:r w:rsidR="00957761" w:rsidRPr="00957761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MSc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; </w:t>
            </w:r>
            <w:r w:rsidR="00C81BEE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GDO: MD; 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CS: MSc; GP: MD; </w:t>
            </w:r>
            <w:r w:rsidR="00C81BEE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BWL: MPH, PhD, 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RT: MPH, FM: </w:t>
            </w:r>
            <w:r w:rsidR="00C81BEE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MD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; GS: PhD; </w:t>
            </w:r>
            <w:r w:rsidR="0059065D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="0059065D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APB: PhD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3. Occupation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800" w:type="dxa"/>
          </w:tcPr>
          <w:p w:rsidR="00986F93" w:rsidRDefault="00986F93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Page 1 provides information on affiliations. </w:t>
            </w:r>
          </w:p>
          <w:p w:rsidR="00957761" w:rsidRPr="00957761" w:rsidRDefault="00957761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CW was a doctoral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candidate,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GDO</w:t>
            </w:r>
            <w:r w:rsidR="00986F93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as th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project ma</w:t>
            </w:r>
            <w:r w:rsidR="00986F93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nager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, </w:t>
            </w:r>
            <w:r w:rsidR="00C81BEE"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CS was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the </w:t>
            </w:r>
            <w:r w:rsidR="00C81BEE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country manager,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G</w:t>
            </w:r>
            <w:r w:rsidR="00986F93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P and GS wer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operational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staff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, RT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was an Assistant Professor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, 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nd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A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PB was a Medical Officer 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4. Gender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the researcher male or female?</w:t>
            </w:r>
          </w:p>
        </w:tc>
        <w:tc>
          <w:tcPr>
            <w:tcW w:w="2800" w:type="dxa"/>
          </w:tcPr>
          <w:p w:rsidR="00957761" w:rsidRPr="00957761" w:rsidRDefault="00C81BEE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CS, GS and APB are all female. 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ll the other authors are </w:t>
            </w:r>
            <w:r w:rsidR="00957761"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male.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800" w:type="dxa"/>
          </w:tcPr>
          <w:p w:rsidR="00957761" w:rsidRPr="00957761" w:rsidRDefault="00957761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CW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and APB have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experienc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in conducting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qualitative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tudies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on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maternal health 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Relationship with participants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There was no prior relationship between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ers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and FGD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facilitators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and participants.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7. Participant knowledge of th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interviewer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did the participants know about the</w:t>
            </w:r>
          </w:p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er? e.g. personal goals, reasons</w:t>
            </w:r>
          </w:p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for doing the research</w:t>
            </w:r>
          </w:p>
        </w:tc>
        <w:tc>
          <w:tcPr>
            <w:tcW w:w="2800" w:type="dxa"/>
          </w:tcPr>
          <w:p w:rsidR="00957761" w:rsidRPr="00957761" w:rsidRDefault="00957761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This information was provided during data collection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(page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)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 xml:space="preserve">8. Interviewer characteristics </w:t>
            </w:r>
          </w:p>
        </w:tc>
        <w:tc>
          <w:tcPr>
            <w:tcW w:w="2693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What characteristics were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ported about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the </w:t>
            </w:r>
            <w:r w:rsidRPr="00C81BEE">
              <w:rPr>
                <w:rFonts w:ascii="Times New Roman" w:eastAsia="AdvTT378de93d" w:hAnsi="Times New Roman" w:cs="Times New Roman"/>
                <w:noProof/>
                <w:color w:val="292526"/>
                <w:kern w:val="0"/>
                <w:sz w:val="20"/>
                <w:szCs w:val="20"/>
              </w:rPr>
              <w:t>inter viewer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/facilitator? e.g. Bias,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assumptions, reasons and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interests in the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 topic</w:t>
            </w:r>
          </w:p>
        </w:tc>
        <w:tc>
          <w:tcPr>
            <w:tcW w:w="2800" w:type="dxa"/>
          </w:tcPr>
          <w:p w:rsidR="00957761" w:rsidRPr="00957761" w:rsidRDefault="0059065D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  <w:t>Domain 2: study design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Theoretical framework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. Methodological orientation and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Theory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methodological orientation was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tated to underpin the study? e.g.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grounded theory, discourse analysis,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ethnography,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henomenology, content</w:t>
            </w:r>
          </w:p>
          <w:p w:rsidR="00957761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analysis</w:t>
            </w:r>
          </w:p>
        </w:tc>
        <w:tc>
          <w:tcPr>
            <w:tcW w:w="2800" w:type="dxa"/>
          </w:tcPr>
          <w:p w:rsidR="00957761" w:rsidRPr="00957761" w:rsidRDefault="0059065D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Participant selection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0. Sampling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How were participants selected? 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2800" w:type="dxa"/>
          </w:tcPr>
          <w:p w:rsidR="00957761" w:rsidRPr="00957761" w:rsidRDefault="008E111C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s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8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1. Method of approach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were participants approached? e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.g. face-to-face, telephone, mail, email</w:t>
            </w:r>
          </w:p>
        </w:tc>
        <w:tc>
          <w:tcPr>
            <w:tcW w:w="2800" w:type="dxa"/>
          </w:tcPr>
          <w:p w:rsidR="00957761" w:rsidRPr="00957761" w:rsidRDefault="008E111C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s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8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2. Sample size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many participants were in the study?</w:t>
            </w:r>
          </w:p>
        </w:tc>
        <w:tc>
          <w:tcPr>
            <w:tcW w:w="2800" w:type="dxa"/>
          </w:tcPr>
          <w:p w:rsidR="00957761" w:rsidRPr="00957761" w:rsidRDefault="008E111C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8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3. Non-participa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800" w:type="dxa"/>
          </w:tcPr>
          <w:p w:rsidR="00957761" w:rsidRPr="00957761" w:rsidRDefault="00C81BE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age 10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Setting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ere was the data collected? e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.g. home, clinic, workplace</w:t>
            </w:r>
          </w:p>
        </w:tc>
        <w:tc>
          <w:tcPr>
            <w:tcW w:w="2800" w:type="dxa"/>
          </w:tcPr>
          <w:p w:rsidR="00957761" w:rsidRPr="00957761" w:rsidRDefault="008523CE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s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5. Presence of non-participants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800" w:type="dxa"/>
          </w:tcPr>
          <w:p w:rsidR="00957761" w:rsidRPr="00957761" w:rsidRDefault="008523CE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What are the important characteristics of the sample? 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e.g. demographic data, date</w:t>
            </w:r>
          </w:p>
        </w:tc>
        <w:tc>
          <w:tcPr>
            <w:tcW w:w="2800" w:type="dxa"/>
          </w:tcPr>
          <w:p w:rsidR="00957761" w:rsidRPr="00957761" w:rsidRDefault="008523CE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 7,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10-12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Data collection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7. Interview guide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Were questions, prompts,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guides provided by the authors? Was it pilot tested?</w:t>
            </w:r>
          </w:p>
        </w:tc>
        <w:tc>
          <w:tcPr>
            <w:tcW w:w="2800" w:type="dxa"/>
          </w:tcPr>
          <w:p w:rsidR="00957761" w:rsidRPr="00957761" w:rsidRDefault="008523CE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8. Repeat interviews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C81BEE">
              <w:rPr>
                <w:rFonts w:ascii="Times New Roman" w:eastAsia="AdvTT378de93d" w:hAnsi="Times New Roman" w:cs="Times New Roman"/>
                <w:noProof/>
                <w:color w:val="292526"/>
                <w:kern w:val="0"/>
                <w:sz w:val="20"/>
                <w:szCs w:val="20"/>
              </w:rPr>
              <w:t>Were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repeat interviews carried out? If yes, how many?</w:t>
            </w:r>
          </w:p>
        </w:tc>
        <w:tc>
          <w:tcPr>
            <w:tcW w:w="2800" w:type="dxa"/>
          </w:tcPr>
          <w:p w:rsidR="00957761" w:rsidRPr="00957761" w:rsidRDefault="008523CE" w:rsidP="008523C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No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19. Audio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visual recording </w:t>
            </w:r>
          </w:p>
        </w:tc>
        <w:tc>
          <w:tcPr>
            <w:tcW w:w="2693" w:type="dxa"/>
          </w:tcPr>
          <w:p w:rsidR="00957761" w:rsidRPr="00957761" w:rsidRDefault="0062341D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id the research use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C81BEE">
              <w:rPr>
                <w:rFonts w:ascii="Times New Roman" w:eastAsia="AdvTT378de93d" w:hAnsi="Times New Roman" w:cs="Times New Roman"/>
                <w:noProof/>
                <w:color w:val="292526"/>
                <w:kern w:val="0"/>
                <w:sz w:val="20"/>
                <w:szCs w:val="20"/>
              </w:rPr>
              <w:t>audio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or visual recording to collect the data?</w:t>
            </w:r>
          </w:p>
        </w:tc>
        <w:tc>
          <w:tcPr>
            <w:tcW w:w="2800" w:type="dxa"/>
          </w:tcPr>
          <w:p w:rsidR="00957761" w:rsidRPr="00957761" w:rsidRDefault="008523CE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 w:rsidR="00C81BEE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s 9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0. Field notes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field notes made during and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r after the interview or focus group?</w:t>
            </w:r>
          </w:p>
        </w:tc>
        <w:tc>
          <w:tcPr>
            <w:tcW w:w="2800" w:type="dxa"/>
          </w:tcPr>
          <w:p w:rsidR="00957761" w:rsidRPr="00957761" w:rsidRDefault="008523CE" w:rsidP="00443E8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1. Dura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800" w:type="dxa"/>
          </w:tcPr>
          <w:p w:rsidR="00957761" w:rsidRPr="00957761" w:rsidRDefault="008523CE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2. Data satura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data saturation discussed?</w:t>
            </w:r>
          </w:p>
        </w:tc>
        <w:tc>
          <w:tcPr>
            <w:tcW w:w="2800" w:type="dxa"/>
          </w:tcPr>
          <w:p w:rsidR="00957761" w:rsidRPr="00957761" w:rsidRDefault="00443E81" w:rsidP="008523C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age 38</w:t>
            </w:r>
          </w:p>
        </w:tc>
      </w:tr>
      <w:tr w:rsidR="00957761" w:rsidRPr="00C25AE3" w:rsidTr="0062341D">
        <w:tc>
          <w:tcPr>
            <w:tcW w:w="3227" w:type="dxa"/>
          </w:tcPr>
          <w:p w:rsidR="00957761" w:rsidRPr="00C25AE3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transcripts returned to participants for comment and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r correction?</w:t>
            </w:r>
          </w:p>
        </w:tc>
        <w:tc>
          <w:tcPr>
            <w:tcW w:w="2800" w:type="dxa"/>
          </w:tcPr>
          <w:p w:rsidR="00957761" w:rsidRPr="00957761" w:rsidRDefault="00C81BE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No 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Domain 3: analysis and</w:t>
            </w:r>
          </w:p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findings</w:t>
            </w:r>
          </w:p>
        </w:tc>
        <w:tc>
          <w:tcPr>
            <w:tcW w:w="2693" w:type="dxa"/>
          </w:tcPr>
          <w:p w:rsidR="0062341D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62341D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</w:tr>
      <w:tr w:rsidR="0062341D" w:rsidRPr="0059065D" w:rsidTr="0062341D">
        <w:tc>
          <w:tcPr>
            <w:tcW w:w="3227" w:type="dxa"/>
          </w:tcPr>
          <w:p w:rsidR="0062341D" w:rsidRPr="0059065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Data analysis</w:t>
            </w:r>
          </w:p>
        </w:tc>
        <w:tc>
          <w:tcPr>
            <w:tcW w:w="2693" w:type="dxa"/>
          </w:tcPr>
          <w:p w:rsidR="0062341D" w:rsidRPr="0059065D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62341D" w:rsidRPr="0059065D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4. Number of data </w:t>
            </w:r>
            <w:r w:rsidRPr="00C81BEE">
              <w:rPr>
                <w:rFonts w:ascii="Times New Roman" w:eastAsia="AdvTT378de93d" w:hAnsi="Times New Roman" w:cs="Times New Roman"/>
                <w:noProof/>
                <w:color w:val="292526"/>
                <w:kern w:val="0"/>
                <w:sz w:val="20"/>
                <w:szCs w:val="20"/>
              </w:rPr>
              <w:t>coders</w:t>
            </w:r>
          </w:p>
        </w:tc>
        <w:tc>
          <w:tcPr>
            <w:tcW w:w="2693" w:type="dxa"/>
          </w:tcPr>
          <w:p w:rsidR="0062341D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many data coders coded the data?</w:t>
            </w:r>
          </w:p>
        </w:tc>
        <w:tc>
          <w:tcPr>
            <w:tcW w:w="2800" w:type="dxa"/>
          </w:tcPr>
          <w:p w:rsidR="0062341D" w:rsidRPr="00957761" w:rsidRDefault="007E00F5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/10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5. Description of the</w:t>
            </w:r>
          </w:p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coding tree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id autho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rs provide a description of the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coding tree?</w:t>
            </w:r>
          </w:p>
        </w:tc>
        <w:tc>
          <w:tcPr>
            <w:tcW w:w="2800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No. Intermediate documentation is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available upon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quest.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6. Derivation of themes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themes identified in advance or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d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erived from the data?</w:t>
            </w:r>
          </w:p>
        </w:tc>
        <w:tc>
          <w:tcPr>
            <w:tcW w:w="2800" w:type="dxa"/>
          </w:tcPr>
          <w:p w:rsidR="0062341D" w:rsidRPr="00957761" w:rsidRDefault="008E111C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/10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7. Software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software, if applicable, was used to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manage the data?</w:t>
            </w:r>
          </w:p>
        </w:tc>
        <w:tc>
          <w:tcPr>
            <w:tcW w:w="2800" w:type="dxa"/>
          </w:tcPr>
          <w:p w:rsidR="0062341D" w:rsidRPr="00957761" w:rsidRDefault="008E111C" w:rsidP="00C81BE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8. Participant checking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id participants provide feedback on the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findings?</w:t>
            </w:r>
          </w:p>
        </w:tc>
        <w:tc>
          <w:tcPr>
            <w:tcW w:w="2800" w:type="dxa"/>
          </w:tcPr>
          <w:p w:rsidR="0062341D" w:rsidRPr="00957761" w:rsidRDefault="00C81BE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No </w:t>
            </w:r>
          </w:p>
        </w:tc>
      </w:tr>
      <w:tr w:rsidR="0062341D" w:rsidRPr="0059065D" w:rsidTr="0062341D">
        <w:tc>
          <w:tcPr>
            <w:tcW w:w="3227" w:type="dxa"/>
          </w:tcPr>
          <w:p w:rsidR="0062341D" w:rsidRPr="0059065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Reporting</w:t>
            </w:r>
          </w:p>
        </w:tc>
        <w:tc>
          <w:tcPr>
            <w:tcW w:w="2693" w:type="dxa"/>
          </w:tcPr>
          <w:p w:rsidR="0062341D" w:rsidRPr="0059065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62341D" w:rsidRPr="0059065D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9. Quotations presented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part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icipant quotations presented to illustrate the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themes/findings? Was each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quotation identified? e.g. participant</w:t>
            </w:r>
          </w:p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2800" w:type="dxa"/>
          </w:tcPr>
          <w:p w:rsidR="0062341D" w:rsidRPr="0062341D" w:rsidRDefault="0062341D" w:rsidP="0062341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 xml:space="preserve">Pages </w:t>
            </w:r>
            <w:r w:rsidR="00C81BE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13-3</w:t>
            </w:r>
            <w:r w:rsidR="00443E8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5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.</w:t>
            </w:r>
          </w:p>
          <w:p w:rsidR="0062341D" w:rsidRPr="0062341D" w:rsidRDefault="0062341D" w:rsidP="00C81B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30. Data and findings consistent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the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re consistency between the data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resented and the findings?</w:t>
            </w:r>
          </w:p>
        </w:tc>
        <w:tc>
          <w:tcPr>
            <w:tcW w:w="2800" w:type="dxa"/>
          </w:tcPr>
          <w:p w:rsidR="0062341D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es 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31. Clarity of major themes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ma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jor themes clearly presented in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the findings?</w:t>
            </w:r>
          </w:p>
        </w:tc>
        <w:tc>
          <w:tcPr>
            <w:tcW w:w="2800" w:type="dxa"/>
          </w:tcPr>
          <w:p w:rsidR="0062341D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es 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32. Clarity of minor themes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Is there a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escription of diverse cases or di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cussion of minor themes?</w:t>
            </w:r>
          </w:p>
        </w:tc>
        <w:tc>
          <w:tcPr>
            <w:tcW w:w="2800" w:type="dxa"/>
          </w:tcPr>
          <w:p w:rsidR="0062341D" w:rsidRPr="00957761" w:rsidRDefault="008E111C" w:rsidP="008E111C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nly major themes and sub-themes were presented</w:t>
            </w:r>
          </w:p>
        </w:tc>
      </w:tr>
    </w:tbl>
    <w:p w:rsidR="00C25AE3" w:rsidRPr="00C25AE3" w:rsidRDefault="00C25AE3" w:rsidP="00957761">
      <w:pPr>
        <w:autoSpaceDE w:val="0"/>
        <w:autoSpaceDN w:val="0"/>
        <w:adjustRightInd w:val="0"/>
        <w:jc w:val="left"/>
        <w:rPr>
          <w:rFonts w:ascii="Times New Roman" w:eastAsia="AdvTTed3652b8.I" w:hAnsi="Times New Roman" w:cs="Times New Roman"/>
          <w:color w:val="292526"/>
          <w:kern w:val="0"/>
          <w:sz w:val="20"/>
          <w:szCs w:val="20"/>
        </w:rPr>
      </w:pPr>
    </w:p>
    <w:sectPr w:rsidR="00C25AE3" w:rsidRPr="00C25AE3" w:rsidSect="0095776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881" w:rsidRDefault="00BC3881" w:rsidP="007E00F5">
      <w:r>
        <w:separator/>
      </w:r>
    </w:p>
  </w:endnote>
  <w:endnote w:type="continuationSeparator" w:id="0">
    <w:p w:rsidR="00BC3881" w:rsidRDefault="00BC3881" w:rsidP="007E0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8de93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4C4E59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ed3652b8.I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345220aa.B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8095410"/>
      <w:docPartObj>
        <w:docPartGallery w:val="Page Numbers (Bottom of Page)"/>
        <w:docPartUnique/>
      </w:docPartObj>
    </w:sdtPr>
    <w:sdtEndPr/>
    <w:sdtContent>
      <w:p w:rsidR="0059065D" w:rsidRDefault="0059065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3E81" w:rsidRPr="00443E81">
          <w:rPr>
            <w:noProof/>
            <w:lang w:val="ja-JP"/>
          </w:rPr>
          <w:t>1</w:t>
        </w:r>
        <w:r>
          <w:fldChar w:fldCharType="end"/>
        </w:r>
      </w:p>
    </w:sdtContent>
  </w:sdt>
  <w:p w:rsidR="0059065D" w:rsidRDefault="005906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881" w:rsidRDefault="00BC3881" w:rsidP="007E00F5">
      <w:r>
        <w:separator/>
      </w:r>
    </w:p>
  </w:footnote>
  <w:footnote w:type="continuationSeparator" w:id="0">
    <w:p w:rsidR="00BC3881" w:rsidRDefault="00BC3881" w:rsidP="007E0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rA0MTE2NDQwNjA3NDBS0lEKTi0uzszPAykwqQUA3GIj8ywAAAA="/>
  </w:docVars>
  <w:rsids>
    <w:rsidRoot w:val="00C2505A"/>
    <w:rsid w:val="000400DA"/>
    <w:rsid w:val="00075840"/>
    <w:rsid w:val="000E1E18"/>
    <w:rsid w:val="001245BD"/>
    <w:rsid w:val="002002A6"/>
    <w:rsid w:val="003A5A82"/>
    <w:rsid w:val="00443E81"/>
    <w:rsid w:val="00455158"/>
    <w:rsid w:val="004B70F4"/>
    <w:rsid w:val="00522C96"/>
    <w:rsid w:val="00582060"/>
    <w:rsid w:val="0059065D"/>
    <w:rsid w:val="0062341D"/>
    <w:rsid w:val="007E00F5"/>
    <w:rsid w:val="008523CE"/>
    <w:rsid w:val="008E111C"/>
    <w:rsid w:val="00957761"/>
    <w:rsid w:val="00986F93"/>
    <w:rsid w:val="009A5976"/>
    <w:rsid w:val="009A7555"/>
    <w:rsid w:val="00AB7179"/>
    <w:rsid w:val="00BC3881"/>
    <w:rsid w:val="00C2505A"/>
    <w:rsid w:val="00C25AE3"/>
    <w:rsid w:val="00C81BEE"/>
    <w:rsid w:val="00E77E8F"/>
    <w:rsid w:val="00F6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docId w15:val="{85785762-469E-4782-8994-881FEB48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0F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00F5"/>
  </w:style>
  <w:style w:type="paragraph" w:styleId="Footer">
    <w:name w:val="footer"/>
    <w:basedOn w:val="Normal"/>
    <w:link w:val="FooterChar"/>
    <w:uiPriority w:val="99"/>
    <w:unhideWhenUsed/>
    <w:rsid w:val="007E00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0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52</Words>
  <Characters>372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Wilunda Calistus</cp:lastModifiedBy>
  <cp:revision>7</cp:revision>
  <dcterms:created xsi:type="dcterms:W3CDTF">2017-05-11T02:45:00Z</dcterms:created>
  <dcterms:modified xsi:type="dcterms:W3CDTF">2017-08-09T06:50:00Z</dcterms:modified>
</cp:coreProperties>
</file>